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3A3A9" w14:textId="7596B9F0" w:rsidR="00347A63" w:rsidRPr="00E31170" w:rsidRDefault="00CA6ACA" w:rsidP="00347A63">
      <w:pPr>
        <w:rPr>
          <w:rFonts w:ascii="Arial" w:hAnsi="Arial" w:cs="Arial"/>
          <w:b/>
          <w:bCs/>
          <w:sz w:val="24"/>
          <w:szCs w:val="24"/>
        </w:rPr>
      </w:pPr>
      <w:r w:rsidRPr="00E31170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347A63" w:rsidRPr="00E31170">
        <w:rPr>
          <w:rFonts w:ascii="Arial" w:hAnsi="Arial" w:cs="Arial"/>
          <w:b/>
          <w:bCs/>
          <w:sz w:val="24"/>
          <w:szCs w:val="24"/>
        </w:rPr>
        <w:t>Table 2</w:t>
      </w:r>
      <w:r w:rsidR="0010457B" w:rsidRPr="00E31170">
        <w:rPr>
          <w:rFonts w:ascii="Arial" w:hAnsi="Arial" w:cs="Arial"/>
          <w:b/>
          <w:bCs/>
          <w:sz w:val="24"/>
          <w:szCs w:val="24"/>
        </w:rPr>
        <w:t>.</w:t>
      </w:r>
      <w:r w:rsidR="00347A63" w:rsidRPr="00E31170">
        <w:rPr>
          <w:rFonts w:ascii="Arial" w:hAnsi="Arial" w:cs="Arial"/>
          <w:b/>
          <w:bCs/>
          <w:sz w:val="24"/>
          <w:szCs w:val="24"/>
        </w:rPr>
        <w:t xml:space="preserve"> Human CyTOF </w:t>
      </w:r>
      <w:r w:rsidR="005937DA">
        <w:rPr>
          <w:rFonts w:ascii="Arial" w:hAnsi="Arial" w:cs="Arial"/>
          <w:b/>
          <w:bCs/>
          <w:sz w:val="24"/>
          <w:szCs w:val="24"/>
        </w:rPr>
        <w:t>a</w:t>
      </w:r>
      <w:r w:rsidR="00347A63" w:rsidRPr="00E31170">
        <w:rPr>
          <w:rFonts w:ascii="Arial" w:hAnsi="Arial" w:cs="Arial"/>
          <w:b/>
          <w:bCs/>
          <w:sz w:val="24"/>
          <w:szCs w:val="24"/>
        </w:rPr>
        <w:t xml:space="preserve">ntibody </w:t>
      </w:r>
      <w:r w:rsidR="005937DA">
        <w:rPr>
          <w:rFonts w:ascii="Arial" w:hAnsi="Arial" w:cs="Arial"/>
          <w:b/>
          <w:bCs/>
          <w:sz w:val="24"/>
          <w:szCs w:val="24"/>
        </w:rPr>
        <w:t>p</w:t>
      </w:r>
      <w:r w:rsidR="00347A63" w:rsidRPr="00E31170">
        <w:rPr>
          <w:rFonts w:ascii="Arial" w:hAnsi="Arial" w:cs="Arial"/>
          <w:b/>
          <w:bCs/>
          <w:sz w:val="24"/>
          <w:szCs w:val="24"/>
        </w:rPr>
        <w:t xml:space="preserve">anel </w:t>
      </w:r>
    </w:p>
    <w:tbl>
      <w:tblPr>
        <w:tblW w:w="45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872"/>
        <w:gridCol w:w="1300"/>
      </w:tblGrid>
      <w:tr w:rsidR="00347A63" w:rsidRPr="00E31170" w14:paraId="0C406901" w14:textId="77777777" w:rsidTr="004745CD">
        <w:trPr>
          <w:trHeight w:val="320"/>
        </w:trPr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4990" w14:textId="77777777" w:rsidR="00347A63" w:rsidRPr="005937DA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37D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D183" w14:textId="77777777" w:rsidR="00347A63" w:rsidRPr="005937DA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37D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5891" w14:textId="77777777" w:rsidR="00347A63" w:rsidRPr="005937DA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37D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otope</w:t>
            </w:r>
          </w:p>
        </w:tc>
      </w:tr>
      <w:tr w:rsidR="00347A63" w:rsidRPr="00E31170" w14:paraId="06415D90" w14:textId="77777777" w:rsidTr="004745CD">
        <w:trPr>
          <w:trHeight w:val="320"/>
        </w:trPr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F2EE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5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4457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HI30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9A11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89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347A63" w:rsidRPr="00E31170" w14:paraId="53150745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4AF198F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96/CCR6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C7437ED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G034E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9242AF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41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</w:t>
            </w:r>
          </w:p>
        </w:tc>
      </w:tr>
      <w:tr w:rsidR="00347A63" w:rsidRPr="00E31170" w14:paraId="1FA4EBFB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8C4B7C8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23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5DCB6C11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6H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FD9E0B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43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347A63" w:rsidRPr="00E31170" w14:paraId="23B208AB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4FDC9D0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9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733EAEE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HIB1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C89968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44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347A63" w:rsidRPr="00E31170" w14:paraId="15D38942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0035274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A7EE6D0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RPA-T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6975A9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45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347A63" w:rsidRPr="00E31170" w14:paraId="5BB1F504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F45754A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56B184F1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RPA-T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45E6BE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46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347A63" w:rsidRPr="00E31170" w14:paraId="47281C62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5118D2B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1c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D6187FC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Bu1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AA8E76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47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</w:t>
            </w:r>
          </w:p>
        </w:tc>
      </w:tr>
      <w:tr w:rsidR="00347A63" w:rsidRPr="00E31170" w14:paraId="38161F07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8D5BB6F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6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A847760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3G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E486D9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48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347A63" w:rsidRPr="00E31170" w14:paraId="2CDBF887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3B13479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5RO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036D323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UCHL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4E9CA3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49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</w:t>
            </w:r>
          </w:p>
        </w:tc>
      </w:tr>
      <w:tr w:rsidR="00347A63" w:rsidRPr="00E31170" w14:paraId="5489EFFF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DDA16B5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5RA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2A5D20F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HI10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7834AF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0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347A63" w:rsidRPr="00E31170" w14:paraId="1E13D6F5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AC8F2FC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61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A1E9639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HP-3G1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75D908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1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u</w:t>
            </w:r>
          </w:p>
        </w:tc>
      </w:tr>
      <w:tr w:rsidR="00347A63" w:rsidRPr="00E31170" w14:paraId="734D2F5D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A2A40AE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94/CCR4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2003E95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L291H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6DBF36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2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</w:t>
            </w:r>
          </w:p>
        </w:tc>
      </w:tr>
      <w:tr w:rsidR="00347A63" w:rsidRPr="00E31170" w14:paraId="3DDA2F54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31EFE30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5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70A7DF0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BC9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8E1576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3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u</w:t>
            </w:r>
          </w:p>
        </w:tc>
      </w:tr>
      <w:tr w:rsidR="00347A63" w:rsidRPr="00E31170" w14:paraId="60774737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6566CB9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7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C95F2C9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O32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8FF358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4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</w:t>
            </w:r>
          </w:p>
        </w:tc>
      </w:tr>
      <w:tr w:rsidR="00347A63" w:rsidRPr="00E31170" w14:paraId="7C34E176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AF3F76C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57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5C67E065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HCD5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186DB1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5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d</w:t>
            </w:r>
          </w:p>
        </w:tc>
      </w:tr>
      <w:tr w:rsidR="00347A63" w:rsidRPr="00E31170" w14:paraId="1C542C6B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3BA549F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83/CXCR3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E4D08D6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G025H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58F8F9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6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d</w:t>
            </w:r>
          </w:p>
        </w:tc>
      </w:tr>
      <w:tr w:rsidR="00347A63" w:rsidRPr="00E31170" w14:paraId="27D55B00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438D50B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85/CXCR5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351EE78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J252D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366BE1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8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d</w:t>
            </w:r>
          </w:p>
        </w:tc>
      </w:tr>
      <w:tr w:rsidR="00347A63" w:rsidRPr="00E31170" w14:paraId="4D6E7941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F10D4AF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8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3BC1492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CD28.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6DD418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60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d</w:t>
            </w:r>
          </w:p>
        </w:tc>
      </w:tr>
      <w:tr w:rsidR="00347A63" w:rsidRPr="00E31170" w14:paraId="3934EBBA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22E98F8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0AF1A36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HB-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8D8BB2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61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y</w:t>
            </w:r>
          </w:p>
        </w:tc>
      </w:tr>
      <w:tr w:rsidR="00347A63" w:rsidRPr="00E31170" w14:paraId="4A534D14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E442406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56/NCAM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5726D1C5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NCAM16.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4A595F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63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y</w:t>
            </w:r>
          </w:p>
        </w:tc>
      </w:tr>
      <w:tr w:rsidR="00347A63" w:rsidRPr="00E31170" w14:paraId="710F27F8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8C0E19D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Rgd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A9C2CB6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B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6C1283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64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y</w:t>
            </w:r>
          </w:p>
        </w:tc>
      </w:tr>
      <w:tr w:rsidR="00347A63" w:rsidRPr="00E31170" w14:paraId="0B741E73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D7D4303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94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980B5E9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BM1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CF942B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66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</w:t>
            </w:r>
          </w:p>
        </w:tc>
      </w:tr>
      <w:tr w:rsidR="00347A63" w:rsidRPr="00E31170" w14:paraId="13B5B556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0C0D9AE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97/CCR7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16B88A9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G043H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666176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67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</w:t>
            </w:r>
          </w:p>
        </w:tc>
      </w:tr>
      <w:tr w:rsidR="00347A63" w:rsidRPr="00E31170" w14:paraId="46991A28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CFA57AE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B028F94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63D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4B0F5C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68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</w:t>
            </w:r>
          </w:p>
        </w:tc>
      </w:tr>
      <w:tr w:rsidR="00347A63" w:rsidRPr="00E31170" w14:paraId="65D30F74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A8D5349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AC100CC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UCHT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484D86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70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</w:t>
            </w:r>
          </w:p>
        </w:tc>
      </w:tr>
      <w:tr w:rsidR="00347A63" w:rsidRPr="00E31170" w14:paraId="14AFFCC6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D04C60E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0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B2EFD05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2H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ADA56D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71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b</w:t>
            </w:r>
          </w:p>
        </w:tc>
      </w:tr>
      <w:tr w:rsidR="00347A63" w:rsidRPr="00E31170" w14:paraId="541B667E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E80F7EB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66b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4B3D0DA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G10F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603D46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72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b</w:t>
            </w:r>
          </w:p>
        </w:tc>
      </w:tr>
      <w:tr w:rsidR="00347A63" w:rsidRPr="00E31170" w14:paraId="16626319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A37D53A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LA-DR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AFBE9AA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LN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3FDF31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73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b</w:t>
            </w:r>
          </w:p>
        </w:tc>
      </w:tr>
      <w:tr w:rsidR="00347A63" w:rsidRPr="00E31170" w14:paraId="41052DA5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7807924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D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6B449B8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IA6-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7D0A68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74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b</w:t>
            </w:r>
          </w:p>
        </w:tc>
      </w:tr>
      <w:tr w:rsidR="00347A63" w:rsidRPr="00E31170" w14:paraId="5D359EC9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EB4E223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27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C5458B0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A019D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DB616E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76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b</w:t>
            </w:r>
          </w:p>
        </w:tc>
      </w:tr>
      <w:tr w:rsidR="00347A63" w:rsidRPr="00E31170" w14:paraId="63CB1DF8" w14:textId="77777777" w:rsidTr="004745CD">
        <w:trPr>
          <w:trHeight w:val="320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D197F73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-ID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63B5757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calator-103Rh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926220" w14:textId="77777777" w:rsidR="00347A63" w:rsidRPr="00E31170" w:rsidRDefault="00347A63" w:rsidP="004745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03</w:t>
            </w:r>
            <w:r w:rsidRPr="00E311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</w:t>
            </w:r>
          </w:p>
        </w:tc>
      </w:tr>
    </w:tbl>
    <w:p w14:paraId="0249A3B7" w14:textId="77777777" w:rsidR="00347A63" w:rsidRPr="00E31170" w:rsidRDefault="00347A63" w:rsidP="00347A63">
      <w:pPr>
        <w:rPr>
          <w:rFonts w:ascii="Arial" w:hAnsi="Arial" w:cs="Arial"/>
          <w:sz w:val="24"/>
          <w:szCs w:val="24"/>
        </w:rPr>
      </w:pPr>
    </w:p>
    <w:p w14:paraId="5E1A572E" w14:textId="77777777" w:rsidR="00347A63" w:rsidRPr="00E31170" w:rsidRDefault="00347A63" w:rsidP="00347A63">
      <w:pPr>
        <w:rPr>
          <w:rFonts w:ascii="Arial" w:hAnsi="Arial" w:cs="Arial"/>
          <w:sz w:val="24"/>
          <w:szCs w:val="24"/>
        </w:rPr>
      </w:pPr>
    </w:p>
    <w:p w14:paraId="0B4A659D" w14:textId="77777777" w:rsidR="00921633" w:rsidRPr="00E31170" w:rsidRDefault="00921633">
      <w:pPr>
        <w:rPr>
          <w:rFonts w:ascii="Arial" w:hAnsi="Arial" w:cs="Arial"/>
          <w:sz w:val="24"/>
          <w:szCs w:val="24"/>
        </w:rPr>
      </w:pPr>
    </w:p>
    <w:sectPr w:rsidR="00921633" w:rsidRPr="00E31170" w:rsidSect="00311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A63"/>
    <w:rsid w:val="0010457B"/>
    <w:rsid w:val="003111CE"/>
    <w:rsid w:val="00347A63"/>
    <w:rsid w:val="005937DA"/>
    <w:rsid w:val="00921633"/>
    <w:rsid w:val="00CA6ACA"/>
    <w:rsid w:val="00E31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C4A80"/>
  <w15:chartTrackingRefBased/>
  <w15:docId w15:val="{DBD41ACB-7753-3048-82FE-1AC451787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A6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ng, Michael</dc:creator>
  <cp:keywords/>
  <dc:description/>
  <cp:lastModifiedBy>Strong, Michael</cp:lastModifiedBy>
  <cp:revision>5</cp:revision>
  <dcterms:created xsi:type="dcterms:W3CDTF">2020-03-24T17:01:00Z</dcterms:created>
  <dcterms:modified xsi:type="dcterms:W3CDTF">2020-06-01T14:51:00Z</dcterms:modified>
</cp:coreProperties>
</file>